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93C24" w14:textId="77777777" w:rsidR="00873AAB" w:rsidRDefault="00873AAB" w:rsidP="00873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706B74" wp14:editId="4ED6ECE6">
                <wp:simplePos x="0" y="0"/>
                <wp:positionH relativeFrom="column">
                  <wp:posOffset>-110532</wp:posOffset>
                </wp:positionH>
                <wp:positionV relativeFrom="paragraph">
                  <wp:posOffset>20097</wp:posOffset>
                </wp:positionV>
                <wp:extent cx="6316717" cy="7378262"/>
                <wp:effectExtent l="0" t="0" r="0" b="635"/>
                <wp:wrapNone/>
                <wp:docPr id="33605636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6717" cy="7378262"/>
                          <a:chOff x="0" y="0"/>
                          <a:chExt cx="6164864" cy="7565149"/>
                        </a:xfrm>
                      </wpg:grpSpPr>
                      <pic:pic xmlns:pic="http://schemas.openxmlformats.org/drawingml/2006/picture">
                        <pic:nvPicPr>
                          <pic:cNvPr id="1192060366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3986" y="3174124"/>
                            <a:ext cx="5212715" cy="439102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56310368" name="Group 9"/>
                        <wpg:cNvGrpSpPr/>
                        <wpg:grpSpPr>
                          <a:xfrm>
                            <a:off x="0" y="0"/>
                            <a:ext cx="6164864" cy="3615558"/>
                            <a:chOff x="0" y="0"/>
                            <a:chExt cx="6164864" cy="3615558"/>
                          </a:xfrm>
                        </wpg:grpSpPr>
                        <pic:pic xmlns:pic="http://schemas.openxmlformats.org/drawingml/2006/picture">
                          <pic:nvPicPr>
                            <pic:cNvPr id="1166903910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37489" y="0"/>
                              <a:ext cx="3127375" cy="288988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43236112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37205" cy="308864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20230223" name="Text Box 8"/>
                          <wps:cNvSpPr txBox="1"/>
                          <wps:spPr>
                            <a:xfrm>
                              <a:off x="21020" y="0"/>
                              <a:ext cx="472440" cy="33591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07D44A6" w14:textId="77777777" w:rsidR="00873AAB" w:rsidRDefault="00873AAB" w:rsidP="00873AAB">
                                <w:r>
                                  <w:t>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4164706" name="Text Box 8"/>
                          <wps:cNvSpPr txBox="1"/>
                          <wps:spPr>
                            <a:xfrm>
                              <a:off x="3310563" y="0"/>
                              <a:ext cx="392971" cy="33633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13D191" w14:textId="77777777" w:rsidR="00873AAB" w:rsidRDefault="00873AAB" w:rsidP="00873AAB">
                                <w:r>
                                  <w:t>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4736899" name="Text Box 8"/>
                          <wps:cNvSpPr txBox="1"/>
                          <wps:spPr>
                            <a:xfrm>
                              <a:off x="1408386" y="3279227"/>
                              <a:ext cx="472966" cy="33633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40A0CC1" w14:textId="77777777" w:rsidR="00873AAB" w:rsidRDefault="00873AAB" w:rsidP="00873AAB">
                                <w:r>
                                  <w:t>c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706B74" id="Group 10" o:spid="_x0000_s1026" style="position:absolute;margin-left:-8.7pt;margin-top:1.6pt;width:497.4pt;height:580.95pt;z-index:251659264;mso-width-relative:margin;mso-height-relative:margin" coordsize="61648,7565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4939;top:31741;width:52128;height:439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">
                  <v:imagedata r:id="rId7" o:title=""/>
                </v:shape>
                <v:group id="Group 9" o:spid="_x0000_s1028" style="position:absolute;width:61648;height:36155" coordsize="61648,36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">
                  <v:shape id="Picture 6" o:spid="_x0000_s1029" type="#_x0000_t75" style="position:absolute;left:30374;width:31274;height:288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">
                    <v:imagedata r:id="rId8" o:title=""/>
                  </v:shape>
                  <v:shape id="Picture 5" o:spid="_x0000_s1030" type="#_x0000_t75" style="position:absolute;width:30372;height:3088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&#13;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" o:spid="_x0000_s1031" type="#_x0000_t202" style="position:absolute;left:210;width:4724;height:33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" fillcolor="white [3201]" stroked="f" strokeweight=".5pt">
                    <v:textbox>
                      <w:txbxContent>
                        <w:p w14:paraId="607D44A6" w14:textId="77777777" w:rsidR="00873AAB" w:rsidRDefault="00873AAB" w:rsidP="00873AAB">
                          <w:r>
                            <w:t>a)</w:t>
                          </w:r>
                        </w:p>
                      </w:txbxContent>
                    </v:textbox>
                  </v:shape>
                  <v:shape id="Text Box 8" o:spid="_x0000_s1032" type="#_x0000_t202" style="position:absolute;left:33105;width:3930;height:33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" fillcolor="white [3201]" stroked="f" strokeweight=".5pt">
                    <v:textbox>
                      <w:txbxContent>
                        <w:p w14:paraId="0B13D191" w14:textId="77777777" w:rsidR="00873AAB" w:rsidRDefault="00873AAB" w:rsidP="00873AAB">
                          <w:r>
                            <w:t>b)</w:t>
                          </w:r>
                        </w:p>
                      </w:txbxContent>
                    </v:textbox>
                  </v:shape>
                  <v:shape id="Text Box 8" o:spid="_x0000_s1033" type="#_x0000_t202" style="position:absolute;left:14083;top:32792;width:4730;height:33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" fillcolor="white [3201]" stroked="f" strokeweight=".5pt">
                    <v:textbox>
                      <w:txbxContent>
                        <w:p w14:paraId="540A0CC1" w14:textId="77777777" w:rsidR="00873AAB" w:rsidRDefault="00873AAB" w:rsidP="00873AAB">
                          <w:r>
                            <w:t>c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234DBB7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0DDBC85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15960746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7A1C173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3873B6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5FDF9F1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7B6A562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9775069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154A1F0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16D54D35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FFF95A4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B1C6E9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6CCAC781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A54925B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97F7583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9CC153C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75574ED3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177DF0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EB4CCD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9241DA4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5991F0DF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ED2821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7CD669F9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8AC74AF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1B0547C0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49E52F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8E27D44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63EC6CDF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01998AF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710313B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1E193346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7D0BE0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2E17C65A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61212510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F97C3C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C3DC75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3916051D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1CCF0A9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4DD53F2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8E3C8C2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25995FF1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08027380" w14:textId="77777777" w:rsidR="00873AAB" w:rsidRDefault="00873AAB" w:rsidP="00873AAB">
      <w:pPr>
        <w:rPr>
          <w:rFonts w:ascii="Times New Roman" w:hAnsi="Times New Roman" w:cs="Times New Roman"/>
        </w:rPr>
      </w:pPr>
    </w:p>
    <w:p w14:paraId="248C469E" w14:textId="6115ABE5" w:rsidR="00E1586F" w:rsidRPr="00873AAB" w:rsidRDefault="00873AAB" w:rsidP="00873AAB">
      <w:r w:rsidRPr="00900F9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900F97"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</w:t>
      </w:r>
      <w:r w:rsidRPr="00900F97">
        <w:rPr>
          <w:rFonts w:ascii="Times New Roman" w:hAnsi="Times New Roman" w:cs="Times New Roman"/>
        </w:rPr>
        <w:t xml:space="preserve">Manual categorization of reviewer comments providing further details for each error subtype </w:t>
      </w:r>
      <w:r>
        <w:rPr>
          <w:rFonts w:ascii="Times New Roman" w:hAnsi="Times New Roman" w:cs="Times New Roman"/>
        </w:rPr>
        <w:t xml:space="preserve">[a) Inaccuracy, b) Hallucination, and c) Clinical omission] </w:t>
      </w:r>
      <w:r w:rsidRPr="00900F97">
        <w:rPr>
          <w:rFonts w:ascii="Times New Roman" w:hAnsi="Times New Roman" w:cs="Times New Roman"/>
        </w:rPr>
        <w:t xml:space="preserve">among GPT-4-generated </w:t>
      </w:r>
      <w:r>
        <w:rPr>
          <w:rFonts w:ascii="Times New Roman" w:hAnsi="Times New Roman" w:cs="Times New Roman"/>
        </w:rPr>
        <w:t>encounter</w:t>
      </w:r>
      <w:r w:rsidRPr="00900F97">
        <w:rPr>
          <w:rFonts w:ascii="Times New Roman" w:hAnsi="Times New Roman" w:cs="Times New Roman"/>
        </w:rPr>
        <w:t xml:space="preserve"> summaries compared to the ground-truth, original Emergency Medicine provider note</w:t>
      </w:r>
      <w:r>
        <w:rPr>
          <w:rFonts w:ascii="Times New Roman" w:hAnsi="Times New Roman" w:cs="Times New Roman"/>
        </w:rPr>
        <w:t>.</w:t>
      </w:r>
    </w:p>
    <w:sectPr w:rsidR="00E1586F" w:rsidRPr="00873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6F"/>
    <w:rsid w:val="00873AAB"/>
    <w:rsid w:val="008A5E48"/>
    <w:rsid w:val="00C27F05"/>
    <w:rsid w:val="00D72B20"/>
    <w:rsid w:val="00E1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70FA"/>
  <w15:chartTrackingRefBased/>
  <w15:docId w15:val="{52959FD8-85C5-4A40-ACE5-40A830C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6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5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6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6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2</cp:revision>
  <dcterms:created xsi:type="dcterms:W3CDTF">2025-05-30T15:33:00Z</dcterms:created>
  <dcterms:modified xsi:type="dcterms:W3CDTF">2025-05-30T15:33:00Z</dcterms:modified>
</cp:coreProperties>
</file>